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91C2C" w:rsidRDefault="00591C2C" w:rsidP="00591C2C">
      <w:pPr>
        <w:autoSpaceDE w:val="0"/>
        <w:autoSpaceDN w:val="0"/>
        <w:adjustRightInd w:val="0"/>
        <w:rPr>
          <w:b/>
          <w:bCs/>
          <w:color w:val="000000"/>
        </w:rPr>
      </w:pPr>
      <w:r>
        <w:rPr>
          <w:b/>
          <w:bCs/>
          <w:color w:val="000000"/>
        </w:rPr>
        <w:t>Appendix 1: Search Strategy</w:t>
      </w:r>
    </w:p>
    <w:p w:rsidR="00591C2C" w:rsidRDefault="00591C2C" w:rsidP="00591C2C">
      <w:pPr>
        <w:autoSpaceDE w:val="0"/>
        <w:autoSpaceDN w:val="0"/>
        <w:adjustRightInd w:val="0"/>
        <w:rPr>
          <w:b/>
          <w:bCs/>
          <w:color w:val="000000"/>
        </w:rPr>
      </w:pPr>
    </w:p>
    <w:p w:rsidR="00591C2C" w:rsidRDefault="00591C2C" w:rsidP="00591C2C">
      <w:pPr>
        <w:autoSpaceDE w:val="0"/>
        <w:autoSpaceDN w:val="0"/>
        <w:adjustRightInd w:val="0"/>
        <w:rPr>
          <w:b/>
          <w:bCs/>
          <w:i/>
          <w:iCs/>
          <w:color w:val="000000"/>
        </w:rPr>
      </w:pPr>
      <w:r>
        <w:rPr>
          <w:b/>
          <w:bCs/>
          <w:i/>
          <w:iCs/>
          <w:color w:val="000000"/>
        </w:rPr>
        <w:t>Types of literature searched</w:t>
      </w:r>
    </w:p>
    <w:p w:rsidR="00591C2C" w:rsidRDefault="00591C2C" w:rsidP="00591C2C">
      <w:pPr>
        <w:autoSpaceDE w:val="0"/>
        <w:autoSpaceDN w:val="0"/>
        <w:adjustRightInd w:val="0"/>
        <w:rPr>
          <w:color w:val="000000"/>
        </w:rPr>
      </w:pPr>
      <w:r>
        <w:rPr>
          <w:color w:val="000000"/>
        </w:rPr>
        <w:t>• Peer-reviewed journal articles</w:t>
      </w:r>
    </w:p>
    <w:p w:rsidR="00591C2C" w:rsidRDefault="00591C2C" w:rsidP="00591C2C">
      <w:pPr>
        <w:autoSpaceDE w:val="0"/>
        <w:autoSpaceDN w:val="0"/>
        <w:adjustRightInd w:val="0"/>
        <w:rPr>
          <w:color w:val="000000"/>
        </w:rPr>
      </w:pPr>
      <w:r>
        <w:rPr>
          <w:color w:val="000000"/>
        </w:rPr>
        <w:t>• Gray literature</w:t>
      </w:r>
    </w:p>
    <w:p w:rsidR="00591C2C" w:rsidRDefault="00591C2C" w:rsidP="00591C2C">
      <w:pPr>
        <w:autoSpaceDE w:val="0"/>
        <w:autoSpaceDN w:val="0"/>
        <w:adjustRightInd w:val="0"/>
        <w:rPr>
          <w:color w:val="000000"/>
        </w:rPr>
      </w:pPr>
      <w:r>
        <w:rPr>
          <w:color w:val="000000"/>
        </w:rPr>
        <w:t>• Project reports and documents on Web sites of organizations</w:t>
      </w:r>
    </w:p>
    <w:p w:rsidR="00591C2C" w:rsidRDefault="00591C2C" w:rsidP="00591C2C">
      <w:pPr>
        <w:autoSpaceDE w:val="0"/>
        <w:autoSpaceDN w:val="0"/>
        <w:adjustRightInd w:val="0"/>
        <w:rPr>
          <w:color w:val="000000"/>
        </w:rPr>
      </w:pPr>
      <w:r>
        <w:rPr>
          <w:color w:val="000000"/>
        </w:rPr>
        <w:t>• News articles</w:t>
      </w:r>
    </w:p>
    <w:p w:rsidR="00591C2C" w:rsidRDefault="00591C2C" w:rsidP="00591C2C">
      <w:pPr>
        <w:autoSpaceDE w:val="0"/>
        <w:autoSpaceDN w:val="0"/>
        <w:adjustRightInd w:val="0"/>
        <w:rPr>
          <w:color w:val="000000"/>
        </w:rPr>
      </w:pPr>
      <w:r>
        <w:rPr>
          <w:color w:val="000000"/>
        </w:rPr>
        <w:t>• Documents provided by expert sources</w:t>
      </w:r>
    </w:p>
    <w:p w:rsidR="00591C2C" w:rsidRDefault="00591C2C" w:rsidP="00591C2C">
      <w:pPr>
        <w:autoSpaceDE w:val="0"/>
        <w:autoSpaceDN w:val="0"/>
        <w:adjustRightInd w:val="0"/>
        <w:rPr>
          <w:color w:val="000000"/>
        </w:rPr>
      </w:pPr>
    </w:p>
    <w:p w:rsidR="00591C2C" w:rsidRDefault="00591C2C" w:rsidP="00591C2C">
      <w:pPr>
        <w:autoSpaceDE w:val="0"/>
        <w:autoSpaceDN w:val="0"/>
        <w:adjustRightInd w:val="0"/>
        <w:rPr>
          <w:b/>
          <w:bCs/>
          <w:i/>
          <w:iCs/>
          <w:color w:val="000000"/>
        </w:rPr>
      </w:pPr>
      <w:r>
        <w:rPr>
          <w:b/>
          <w:bCs/>
          <w:i/>
          <w:iCs/>
          <w:color w:val="000000"/>
        </w:rPr>
        <w:t>Databases consulted</w:t>
      </w:r>
    </w:p>
    <w:p w:rsidR="00591C2C" w:rsidRDefault="00591C2C" w:rsidP="00591C2C">
      <w:pPr>
        <w:autoSpaceDE w:val="0"/>
        <w:autoSpaceDN w:val="0"/>
        <w:adjustRightInd w:val="0"/>
        <w:rPr>
          <w:color w:val="000000"/>
        </w:rPr>
      </w:pPr>
      <w:r>
        <w:rPr>
          <w:color w:val="000000"/>
        </w:rPr>
        <w:t>• Medline</w:t>
      </w:r>
    </w:p>
    <w:p w:rsidR="00591C2C" w:rsidRDefault="00591C2C" w:rsidP="00591C2C">
      <w:pPr>
        <w:autoSpaceDE w:val="0"/>
        <w:autoSpaceDN w:val="0"/>
        <w:adjustRightInd w:val="0"/>
        <w:rPr>
          <w:color w:val="000000"/>
        </w:rPr>
      </w:pPr>
      <w:r>
        <w:rPr>
          <w:color w:val="000000"/>
        </w:rPr>
        <w:t>• Academic Search premier</w:t>
      </w:r>
    </w:p>
    <w:p w:rsidR="00591C2C" w:rsidRDefault="00591C2C" w:rsidP="00591C2C">
      <w:pPr>
        <w:autoSpaceDE w:val="0"/>
        <w:autoSpaceDN w:val="0"/>
        <w:adjustRightInd w:val="0"/>
        <w:rPr>
          <w:color w:val="000000"/>
        </w:rPr>
      </w:pPr>
      <w:r>
        <w:rPr>
          <w:color w:val="000000"/>
        </w:rPr>
        <w:t>• PubMed</w:t>
      </w:r>
    </w:p>
    <w:p w:rsidR="00591C2C" w:rsidRDefault="00591C2C" w:rsidP="00591C2C">
      <w:pPr>
        <w:autoSpaceDE w:val="0"/>
        <w:autoSpaceDN w:val="0"/>
        <w:adjustRightInd w:val="0"/>
        <w:rPr>
          <w:color w:val="000000"/>
        </w:rPr>
      </w:pPr>
      <w:r>
        <w:rPr>
          <w:color w:val="000000"/>
        </w:rPr>
        <w:t>• EMBASE</w:t>
      </w:r>
    </w:p>
    <w:p w:rsidR="00591C2C" w:rsidRDefault="00591C2C" w:rsidP="00591C2C">
      <w:pPr>
        <w:autoSpaceDE w:val="0"/>
        <w:autoSpaceDN w:val="0"/>
        <w:adjustRightInd w:val="0"/>
        <w:rPr>
          <w:color w:val="000000"/>
        </w:rPr>
      </w:pPr>
      <w:r>
        <w:rPr>
          <w:color w:val="000000"/>
        </w:rPr>
        <w:t>• Web of Science</w:t>
      </w:r>
    </w:p>
    <w:p w:rsidR="00591C2C" w:rsidRDefault="00591C2C" w:rsidP="00591C2C">
      <w:pPr>
        <w:autoSpaceDE w:val="0"/>
        <w:autoSpaceDN w:val="0"/>
        <w:adjustRightInd w:val="0"/>
        <w:rPr>
          <w:color w:val="000000"/>
        </w:rPr>
      </w:pPr>
      <w:r>
        <w:rPr>
          <w:color w:val="000000"/>
        </w:rPr>
        <w:t>• HealthSTAR</w:t>
      </w:r>
    </w:p>
    <w:p w:rsidR="00591C2C" w:rsidRDefault="00591C2C" w:rsidP="00591C2C">
      <w:pPr>
        <w:autoSpaceDE w:val="0"/>
        <w:autoSpaceDN w:val="0"/>
        <w:adjustRightInd w:val="0"/>
        <w:rPr>
          <w:color w:val="000000"/>
        </w:rPr>
      </w:pPr>
      <w:r>
        <w:rPr>
          <w:color w:val="000000"/>
        </w:rPr>
        <w:t>• POPLINE</w:t>
      </w:r>
    </w:p>
    <w:p w:rsidR="00591C2C" w:rsidRDefault="00591C2C" w:rsidP="00591C2C">
      <w:pPr>
        <w:autoSpaceDE w:val="0"/>
        <w:autoSpaceDN w:val="0"/>
        <w:adjustRightInd w:val="0"/>
        <w:rPr>
          <w:color w:val="000000"/>
        </w:rPr>
      </w:pPr>
    </w:p>
    <w:p w:rsidR="00591C2C" w:rsidRDefault="00591C2C" w:rsidP="00591C2C">
      <w:pPr>
        <w:autoSpaceDE w:val="0"/>
        <w:autoSpaceDN w:val="0"/>
        <w:adjustRightInd w:val="0"/>
        <w:rPr>
          <w:b/>
          <w:bCs/>
          <w:i/>
          <w:iCs/>
          <w:color w:val="000000"/>
        </w:rPr>
      </w:pPr>
      <w:r>
        <w:rPr>
          <w:b/>
          <w:bCs/>
          <w:i/>
          <w:iCs/>
          <w:color w:val="000000"/>
        </w:rPr>
        <w:t>Web sites and sources consulted</w:t>
      </w:r>
    </w:p>
    <w:p w:rsidR="00591C2C" w:rsidRDefault="00591C2C" w:rsidP="00591C2C">
      <w:pPr>
        <w:autoSpaceDE w:val="0"/>
        <w:autoSpaceDN w:val="0"/>
        <w:adjustRightInd w:val="0"/>
        <w:rPr>
          <w:color w:val="000000"/>
        </w:rPr>
      </w:pPr>
      <w:r>
        <w:rPr>
          <w:color w:val="000000"/>
        </w:rPr>
        <w:t>• U.S. Agency for International Development (</w:t>
      </w:r>
      <w:r>
        <w:rPr>
          <w:color w:val="0000FF"/>
        </w:rPr>
        <w:t>www.usaid.org</w:t>
      </w:r>
      <w:r>
        <w:rPr>
          <w:color w:val="000000"/>
        </w:rPr>
        <w:t>)</w:t>
      </w:r>
    </w:p>
    <w:p w:rsidR="00591C2C" w:rsidRDefault="00591C2C" w:rsidP="00591C2C">
      <w:pPr>
        <w:autoSpaceDE w:val="0"/>
        <w:autoSpaceDN w:val="0"/>
        <w:adjustRightInd w:val="0"/>
        <w:rPr>
          <w:color w:val="000000"/>
        </w:rPr>
      </w:pPr>
      <w:r>
        <w:rPr>
          <w:color w:val="000000"/>
        </w:rPr>
        <w:t>• World Health Organization (</w:t>
      </w:r>
      <w:r>
        <w:rPr>
          <w:color w:val="0000FF"/>
        </w:rPr>
        <w:t>www.who.int</w:t>
      </w:r>
      <w:r>
        <w:rPr>
          <w:color w:val="000000"/>
        </w:rPr>
        <w:t>)</w:t>
      </w:r>
    </w:p>
    <w:p w:rsidR="00591C2C" w:rsidRPr="00591C2C" w:rsidRDefault="00591C2C" w:rsidP="00591C2C">
      <w:pPr>
        <w:autoSpaceDE w:val="0"/>
        <w:autoSpaceDN w:val="0"/>
        <w:adjustRightInd w:val="0"/>
        <w:rPr>
          <w:color w:val="000000"/>
          <w:lang w:val="fr-CA"/>
        </w:rPr>
      </w:pPr>
      <w:r w:rsidRPr="00591C2C">
        <w:rPr>
          <w:color w:val="000000"/>
          <w:lang w:val="fr-CA"/>
        </w:rPr>
        <w:t>• Population Services International (</w:t>
      </w:r>
      <w:r w:rsidRPr="00591C2C">
        <w:rPr>
          <w:color w:val="0000FF"/>
          <w:lang w:val="fr-CA"/>
        </w:rPr>
        <w:t>www.psi.org</w:t>
      </w:r>
      <w:r w:rsidRPr="00591C2C">
        <w:rPr>
          <w:color w:val="000000"/>
          <w:lang w:val="fr-CA"/>
        </w:rPr>
        <w:t>)</w:t>
      </w:r>
    </w:p>
    <w:p w:rsidR="00591C2C" w:rsidRDefault="00591C2C" w:rsidP="00591C2C">
      <w:pPr>
        <w:autoSpaceDE w:val="0"/>
        <w:autoSpaceDN w:val="0"/>
        <w:adjustRightInd w:val="0"/>
        <w:rPr>
          <w:color w:val="000000"/>
        </w:rPr>
      </w:pPr>
      <w:r>
        <w:rPr>
          <w:color w:val="000000"/>
        </w:rPr>
        <w:t>• President’s Emergency Plan for AIDS Relief (</w:t>
      </w:r>
      <w:r>
        <w:rPr>
          <w:color w:val="0000FF"/>
        </w:rPr>
        <w:t>www.pepfar.gov</w:t>
      </w:r>
      <w:r>
        <w:rPr>
          <w:color w:val="000000"/>
        </w:rPr>
        <w:t>)</w:t>
      </w:r>
    </w:p>
    <w:p w:rsidR="00591C2C" w:rsidRDefault="00591C2C" w:rsidP="00591C2C">
      <w:pPr>
        <w:autoSpaceDE w:val="0"/>
        <w:autoSpaceDN w:val="0"/>
        <w:adjustRightInd w:val="0"/>
        <w:rPr>
          <w:color w:val="000000"/>
        </w:rPr>
      </w:pPr>
      <w:r>
        <w:rPr>
          <w:color w:val="000000"/>
        </w:rPr>
        <w:t>• Ashoka (</w:t>
      </w:r>
      <w:r>
        <w:rPr>
          <w:color w:val="0000FF"/>
        </w:rPr>
        <w:t>www.ashoka.org</w:t>
      </w:r>
      <w:r>
        <w:rPr>
          <w:color w:val="000000"/>
        </w:rPr>
        <w:t>)</w:t>
      </w:r>
    </w:p>
    <w:p w:rsidR="00591C2C" w:rsidRDefault="00591C2C" w:rsidP="00591C2C">
      <w:pPr>
        <w:autoSpaceDE w:val="0"/>
        <w:autoSpaceDN w:val="0"/>
        <w:adjustRightInd w:val="0"/>
        <w:rPr>
          <w:color w:val="000000"/>
        </w:rPr>
      </w:pPr>
      <w:r>
        <w:rPr>
          <w:color w:val="000000"/>
        </w:rPr>
        <w:t>• The Skoll Foundation (</w:t>
      </w:r>
      <w:r>
        <w:rPr>
          <w:color w:val="0000FF"/>
        </w:rPr>
        <w:t>www.skollfoundation.org</w:t>
      </w:r>
      <w:r>
        <w:rPr>
          <w:color w:val="000000"/>
        </w:rPr>
        <w:t>)</w:t>
      </w:r>
    </w:p>
    <w:p w:rsidR="00591C2C" w:rsidRDefault="00591C2C" w:rsidP="00591C2C">
      <w:pPr>
        <w:autoSpaceDE w:val="0"/>
        <w:autoSpaceDN w:val="0"/>
        <w:adjustRightInd w:val="0"/>
        <w:rPr>
          <w:color w:val="000000"/>
        </w:rPr>
      </w:pPr>
      <w:r>
        <w:rPr>
          <w:color w:val="000000"/>
        </w:rPr>
        <w:t>• The Schwab Foundation for Social Entrepreneurship (</w:t>
      </w:r>
      <w:r>
        <w:rPr>
          <w:color w:val="0000FF"/>
        </w:rPr>
        <w:t>www.schwabfound.org</w:t>
      </w:r>
      <w:r>
        <w:rPr>
          <w:color w:val="000000"/>
        </w:rPr>
        <w:t>)</w:t>
      </w:r>
    </w:p>
    <w:p w:rsidR="00591C2C" w:rsidRDefault="00591C2C" w:rsidP="00591C2C">
      <w:pPr>
        <w:autoSpaceDE w:val="0"/>
        <w:autoSpaceDN w:val="0"/>
        <w:adjustRightInd w:val="0"/>
        <w:rPr>
          <w:color w:val="000000"/>
        </w:rPr>
      </w:pPr>
      <w:r>
        <w:rPr>
          <w:color w:val="000000"/>
        </w:rPr>
        <w:t>• The Acumen Fund (</w:t>
      </w:r>
      <w:r>
        <w:rPr>
          <w:color w:val="0000FF"/>
        </w:rPr>
        <w:t>www.acumenfund.org</w:t>
      </w:r>
      <w:r>
        <w:rPr>
          <w:color w:val="000000"/>
        </w:rPr>
        <w:t>)</w:t>
      </w:r>
    </w:p>
    <w:p w:rsidR="00591C2C" w:rsidRDefault="00591C2C" w:rsidP="00591C2C">
      <w:pPr>
        <w:autoSpaceDE w:val="0"/>
        <w:autoSpaceDN w:val="0"/>
        <w:adjustRightInd w:val="0"/>
        <w:rPr>
          <w:color w:val="000000"/>
        </w:rPr>
      </w:pPr>
      <w:r>
        <w:rPr>
          <w:color w:val="000000"/>
        </w:rPr>
        <w:t>• London School of Hygiene and Tropical Medicine (</w:t>
      </w:r>
      <w:r>
        <w:rPr>
          <w:color w:val="0000FF"/>
        </w:rPr>
        <w:t>www.lshtm.ac.uk</w:t>
      </w:r>
      <w:r>
        <w:rPr>
          <w:color w:val="000000"/>
        </w:rPr>
        <w:t>)</w:t>
      </w:r>
    </w:p>
    <w:p w:rsidR="00591C2C" w:rsidRDefault="00591C2C" w:rsidP="00591C2C">
      <w:pPr>
        <w:autoSpaceDE w:val="0"/>
        <w:autoSpaceDN w:val="0"/>
        <w:adjustRightInd w:val="0"/>
        <w:rPr>
          <w:color w:val="000000"/>
        </w:rPr>
      </w:pPr>
      <w:r>
        <w:rPr>
          <w:color w:val="000000"/>
        </w:rPr>
        <w:t>• BBC News (</w:t>
      </w:r>
      <w:r>
        <w:rPr>
          <w:color w:val="0000FF"/>
        </w:rPr>
        <w:t>http://news.bbc.co.uk</w:t>
      </w:r>
      <w:r>
        <w:rPr>
          <w:color w:val="000000"/>
        </w:rPr>
        <w:t>)</w:t>
      </w:r>
    </w:p>
    <w:p w:rsidR="00591C2C" w:rsidRDefault="00591C2C" w:rsidP="00591C2C">
      <w:pPr>
        <w:autoSpaceDE w:val="0"/>
        <w:autoSpaceDN w:val="0"/>
        <w:adjustRightInd w:val="0"/>
        <w:rPr>
          <w:color w:val="000000"/>
        </w:rPr>
      </w:pPr>
      <w:r>
        <w:rPr>
          <w:color w:val="000000"/>
        </w:rPr>
        <w:t>• International Finance Corporation Report (IFC 2008)</w:t>
      </w:r>
    </w:p>
    <w:p w:rsidR="00591C2C" w:rsidRDefault="00591C2C" w:rsidP="00591C2C">
      <w:pPr>
        <w:autoSpaceDE w:val="0"/>
        <w:autoSpaceDN w:val="0"/>
        <w:adjustRightInd w:val="0"/>
        <w:rPr>
          <w:color w:val="000000"/>
        </w:rPr>
      </w:pPr>
      <w:r>
        <w:rPr>
          <w:color w:val="000000"/>
        </w:rPr>
        <w:t>• Local news Web sites</w:t>
      </w:r>
    </w:p>
    <w:p w:rsidR="00591C2C" w:rsidRDefault="00591C2C" w:rsidP="00591C2C">
      <w:pPr>
        <w:autoSpaceDE w:val="0"/>
        <w:autoSpaceDN w:val="0"/>
        <w:adjustRightInd w:val="0"/>
        <w:rPr>
          <w:color w:val="000000"/>
        </w:rPr>
      </w:pPr>
      <w:r>
        <w:rPr>
          <w:color w:val="000000"/>
        </w:rPr>
        <w:t>• Organizational Web sites (where available)</w:t>
      </w:r>
    </w:p>
    <w:p w:rsidR="00591C2C" w:rsidRDefault="00591C2C" w:rsidP="00591C2C">
      <w:pPr>
        <w:autoSpaceDE w:val="0"/>
        <w:autoSpaceDN w:val="0"/>
        <w:adjustRightInd w:val="0"/>
        <w:rPr>
          <w:color w:val="000000"/>
        </w:rPr>
      </w:pPr>
      <w:r>
        <w:rPr>
          <w:color w:val="000000"/>
        </w:rPr>
        <w:t>• Conversations with experts in the field</w:t>
      </w:r>
    </w:p>
    <w:p w:rsidR="00591C2C" w:rsidRDefault="00591C2C" w:rsidP="00591C2C">
      <w:pPr>
        <w:autoSpaceDE w:val="0"/>
        <w:autoSpaceDN w:val="0"/>
        <w:adjustRightInd w:val="0"/>
        <w:rPr>
          <w:color w:val="000000"/>
        </w:rPr>
      </w:pPr>
    </w:p>
    <w:p w:rsidR="00591C2C" w:rsidRDefault="00591C2C" w:rsidP="00591C2C">
      <w:pPr>
        <w:autoSpaceDE w:val="0"/>
        <w:autoSpaceDN w:val="0"/>
        <w:adjustRightInd w:val="0"/>
        <w:rPr>
          <w:b/>
          <w:bCs/>
          <w:i/>
          <w:iCs/>
          <w:color w:val="000000"/>
        </w:rPr>
      </w:pPr>
      <w:r>
        <w:rPr>
          <w:b/>
          <w:bCs/>
          <w:i/>
          <w:iCs/>
          <w:color w:val="000000"/>
        </w:rPr>
        <w:t>Search limits</w:t>
      </w:r>
    </w:p>
    <w:p w:rsidR="00591C2C" w:rsidRDefault="00591C2C" w:rsidP="00591C2C">
      <w:pPr>
        <w:autoSpaceDE w:val="0"/>
        <w:autoSpaceDN w:val="0"/>
        <w:adjustRightInd w:val="0"/>
        <w:rPr>
          <w:color w:val="000000"/>
        </w:rPr>
      </w:pPr>
      <w:r>
        <w:rPr>
          <w:color w:val="000000"/>
        </w:rPr>
        <w:t>• Journal articles were limited to articles in English, but organizational Web sites</w:t>
      </w:r>
    </w:p>
    <w:p w:rsidR="00591C2C" w:rsidRDefault="00591C2C" w:rsidP="00591C2C">
      <w:pPr>
        <w:autoSpaceDE w:val="0"/>
        <w:autoSpaceDN w:val="0"/>
        <w:adjustRightInd w:val="0"/>
        <w:rPr>
          <w:color w:val="000000"/>
        </w:rPr>
      </w:pPr>
      <w:r>
        <w:rPr>
          <w:color w:val="000000"/>
        </w:rPr>
        <w:t>were limited to English, French, and Chinese.</w:t>
      </w:r>
    </w:p>
    <w:p w:rsidR="00591C2C" w:rsidRDefault="00591C2C" w:rsidP="00591C2C">
      <w:pPr>
        <w:autoSpaceDE w:val="0"/>
        <w:autoSpaceDN w:val="0"/>
        <w:adjustRightInd w:val="0"/>
        <w:rPr>
          <w:color w:val="000000"/>
        </w:rPr>
      </w:pPr>
      <w:r>
        <w:rPr>
          <w:color w:val="000000"/>
        </w:rPr>
        <w:t>• Geography limitations were to low- and middle-income countries.</w:t>
      </w:r>
    </w:p>
    <w:p w:rsidR="00591C2C" w:rsidRDefault="00591C2C" w:rsidP="00591C2C">
      <w:pPr>
        <w:autoSpaceDE w:val="0"/>
        <w:autoSpaceDN w:val="0"/>
        <w:adjustRightInd w:val="0"/>
        <w:rPr>
          <w:color w:val="000000"/>
        </w:rPr>
      </w:pPr>
      <w:r>
        <w:rPr>
          <w:color w:val="000000"/>
        </w:rPr>
        <w:t>• Program limitations included purely public sector programs and programs that fell</w:t>
      </w:r>
    </w:p>
    <w:p w:rsidR="00591C2C" w:rsidRDefault="00591C2C" w:rsidP="00591C2C">
      <w:pPr>
        <w:autoSpaceDE w:val="0"/>
        <w:autoSpaceDN w:val="0"/>
        <w:adjustRightInd w:val="0"/>
        <w:rPr>
          <w:color w:val="000000"/>
        </w:rPr>
      </w:pPr>
      <w:r>
        <w:rPr>
          <w:color w:val="000000"/>
        </w:rPr>
        <w:t>outside the realm of health delivery.</w:t>
      </w:r>
    </w:p>
    <w:p w:rsidR="00591C2C" w:rsidRDefault="00591C2C" w:rsidP="00591C2C">
      <w:pPr>
        <w:autoSpaceDE w:val="0"/>
        <w:autoSpaceDN w:val="0"/>
        <w:adjustRightInd w:val="0"/>
        <w:rPr>
          <w:color w:val="000000"/>
        </w:rPr>
      </w:pPr>
    </w:p>
    <w:p w:rsidR="00591C2C" w:rsidRDefault="00591C2C" w:rsidP="00591C2C">
      <w:pPr>
        <w:autoSpaceDE w:val="0"/>
        <w:autoSpaceDN w:val="0"/>
        <w:adjustRightInd w:val="0"/>
        <w:rPr>
          <w:b/>
          <w:bCs/>
          <w:i/>
          <w:iCs/>
          <w:color w:val="000000"/>
        </w:rPr>
      </w:pPr>
      <w:r>
        <w:rPr>
          <w:b/>
          <w:bCs/>
          <w:i/>
          <w:iCs/>
          <w:color w:val="000000"/>
        </w:rPr>
        <w:t>Search terms included but were not limited to</w:t>
      </w:r>
    </w:p>
    <w:p w:rsidR="00591C2C" w:rsidRDefault="00591C2C" w:rsidP="00591C2C">
      <w:pPr>
        <w:autoSpaceDE w:val="0"/>
        <w:autoSpaceDN w:val="0"/>
        <w:adjustRightInd w:val="0"/>
        <w:rPr>
          <w:color w:val="000000"/>
        </w:rPr>
      </w:pPr>
      <w:r>
        <w:rPr>
          <w:color w:val="000000"/>
        </w:rPr>
        <w:t>• Health service delivery developing country</w:t>
      </w:r>
    </w:p>
    <w:p w:rsidR="00591C2C" w:rsidRDefault="00591C2C" w:rsidP="00591C2C">
      <w:pPr>
        <w:autoSpaceDE w:val="0"/>
        <w:autoSpaceDN w:val="0"/>
        <w:adjustRightInd w:val="0"/>
        <w:rPr>
          <w:color w:val="000000"/>
        </w:rPr>
      </w:pPr>
      <w:r>
        <w:rPr>
          <w:color w:val="000000"/>
        </w:rPr>
        <w:t>• Innovative health service delivery</w:t>
      </w:r>
    </w:p>
    <w:p w:rsidR="00591C2C" w:rsidRDefault="00591C2C" w:rsidP="00591C2C">
      <w:pPr>
        <w:autoSpaceDE w:val="0"/>
        <w:autoSpaceDN w:val="0"/>
        <w:adjustRightInd w:val="0"/>
        <w:rPr>
          <w:color w:val="000000"/>
        </w:rPr>
      </w:pPr>
      <w:r>
        <w:rPr>
          <w:color w:val="000000"/>
        </w:rPr>
        <w:t>• Health franchising</w:t>
      </w:r>
    </w:p>
    <w:p w:rsidR="00591C2C" w:rsidRDefault="00591C2C" w:rsidP="00591C2C">
      <w:pPr>
        <w:autoSpaceDE w:val="0"/>
        <w:autoSpaceDN w:val="0"/>
        <w:adjustRightInd w:val="0"/>
        <w:rPr>
          <w:color w:val="000000"/>
        </w:rPr>
      </w:pPr>
      <w:r>
        <w:rPr>
          <w:color w:val="000000"/>
        </w:rPr>
        <w:t>• Social marketing</w:t>
      </w:r>
    </w:p>
    <w:p w:rsidR="00591C2C" w:rsidRDefault="00591C2C" w:rsidP="00591C2C">
      <w:pPr>
        <w:autoSpaceDE w:val="0"/>
        <w:autoSpaceDN w:val="0"/>
        <w:adjustRightInd w:val="0"/>
        <w:rPr>
          <w:color w:val="000000"/>
        </w:rPr>
      </w:pPr>
      <w:r>
        <w:rPr>
          <w:color w:val="000000"/>
        </w:rPr>
        <w:lastRenderedPageBreak/>
        <w:t>• Health training</w:t>
      </w:r>
    </w:p>
    <w:p w:rsidR="00591C2C" w:rsidRDefault="00591C2C" w:rsidP="00591C2C">
      <w:pPr>
        <w:autoSpaceDE w:val="0"/>
        <w:autoSpaceDN w:val="0"/>
        <w:adjustRightInd w:val="0"/>
        <w:rPr>
          <w:color w:val="000000"/>
        </w:rPr>
      </w:pPr>
      <w:r>
        <w:rPr>
          <w:color w:val="000000"/>
        </w:rPr>
        <w:t>• Human Resources for health</w:t>
      </w:r>
    </w:p>
    <w:p w:rsidR="00591C2C" w:rsidRDefault="00591C2C" w:rsidP="00591C2C">
      <w:pPr>
        <w:autoSpaceDE w:val="0"/>
        <w:autoSpaceDN w:val="0"/>
        <w:adjustRightInd w:val="0"/>
        <w:rPr>
          <w:color w:val="000000"/>
        </w:rPr>
      </w:pPr>
      <w:r>
        <w:rPr>
          <w:color w:val="000000"/>
        </w:rPr>
        <w:t>• Human Resource Retention Health</w:t>
      </w:r>
    </w:p>
    <w:p w:rsidR="00591C2C" w:rsidRDefault="00591C2C" w:rsidP="00591C2C">
      <w:pPr>
        <w:autoSpaceDE w:val="0"/>
        <w:autoSpaceDN w:val="0"/>
        <w:adjustRightInd w:val="0"/>
        <w:rPr>
          <w:color w:val="000000"/>
        </w:rPr>
      </w:pPr>
      <w:r>
        <w:rPr>
          <w:color w:val="000000"/>
        </w:rPr>
        <w:t xml:space="preserve">• Innovative Health </w:t>
      </w:r>
      <w:smartTag w:uri="urn:schemas-microsoft-com:office:smarttags" w:element="place">
        <w:r>
          <w:rPr>
            <w:color w:val="000000"/>
          </w:rPr>
          <w:t>Africa</w:t>
        </w:r>
      </w:smartTag>
    </w:p>
    <w:p w:rsidR="00591C2C" w:rsidRDefault="00591C2C" w:rsidP="00591C2C">
      <w:pPr>
        <w:autoSpaceDE w:val="0"/>
        <w:autoSpaceDN w:val="0"/>
        <w:adjustRightInd w:val="0"/>
        <w:rPr>
          <w:color w:val="000000"/>
        </w:rPr>
      </w:pPr>
      <w:r>
        <w:rPr>
          <w:color w:val="000000"/>
        </w:rPr>
        <w:t xml:space="preserve">• Innovative Health </w:t>
      </w:r>
      <w:smartTag w:uri="urn:schemas-microsoft-com:office:smarttags" w:element="country-region">
        <w:smartTag w:uri="urn:schemas-microsoft-com:office:smarttags" w:element="place">
          <w:r>
            <w:rPr>
              <w:color w:val="000000"/>
            </w:rPr>
            <w:t>India</w:t>
          </w:r>
        </w:smartTag>
      </w:smartTag>
    </w:p>
    <w:p w:rsidR="00591C2C" w:rsidRDefault="00591C2C" w:rsidP="00591C2C">
      <w:pPr>
        <w:autoSpaceDE w:val="0"/>
        <w:autoSpaceDN w:val="0"/>
        <w:adjustRightInd w:val="0"/>
        <w:rPr>
          <w:color w:val="000000"/>
        </w:rPr>
      </w:pPr>
      <w:r>
        <w:rPr>
          <w:color w:val="000000"/>
        </w:rPr>
        <w:t xml:space="preserve">• Innovative Health </w:t>
      </w:r>
      <w:smartTag w:uri="urn:schemas-microsoft-com:office:smarttags" w:element="place">
        <w:r>
          <w:rPr>
            <w:color w:val="000000"/>
          </w:rPr>
          <w:t>Asia</w:t>
        </w:r>
      </w:smartTag>
    </w:p>
    <w:p w:rsidR="00591C2C" w:rsidRDefault="00591C2C" w:rsidP="00591C2C">
      <w:pPr>
        <w:autoSpaceDE w:val="0"/>
        <w:autoSpaceDN w:val="0"/>
        <w:adjustRightInd w:val="0"/>
        <w:rPr>
          <w:color w:val="000000"/>
        </w:rPr>
      </w:pPr>
      <w:r>
        <w:rPr>
          <w:color w:val="000000"/>
        </w:rPr>
        <w:t>• Public Private Partnerships Health</w:t>
      </w:r>
    </w:p>
    <w:p w:rsidR="00591C2C" w:rsidRDefault="00591C2C" w:rsidP="00591C2C">
      <w:pPr>
        <w:autoSpaceDE w:val="0"/>
        <w:autoSpaceDN w:val="0"/>
        <w:adjustRightInd w:val="0"/>
        <w:rPr>
          <w:color w:val="000000"/>
        </w:rPr>
      </w:pPr>
      <w:r>
        <w:rPr>
          <w:color w:val="000000"/>
        </w:rPr>
        <w:t>• Private Sector Health Service Delivery</w:t>
      </w:r>
    </w:p>
    <w:p w:rsidR="00591C2C" w:rsidRDefault="00591C2C" w:rsidP="00591C2C">
      <w:pPr>
        <w:autoSpaceDE w:val="0"/>
        <w:autoSpaceDN w:val="0"/>
        <w:adjustRightInd w:val="0"/>
        <w:rPr>
          <w:color w:val="000000"/>
        </w:rPr>
      </w:pPr>
      <w:r>
        <w:rPr>
          <w:color w:val="000000"/>
        </w:rPr>
        <w:t>• Health and technology</w:t>
      </w:r>
    </w:p>
    <w:p w:rsidR="00591C2C" w:rsidRDefault="00591C2C" w:rsidP="00591C2C">
      <w:pPr>
        <w:autoSpaceDE w:val="0"/>
        <w:autoSpaceDN w:val="0"/>
        <w:adjustRightInd w:val="0"/>
        <w:rPr>
          <w:color w:val="000000"/>
        </w:rPr>
      </w:pPr>
      <w:r>
        <w:rPr>
          <w:color w:val="000000"/>
        </w:rPr>
        <w:t>• Community based care</w:t>
      </w:r>
    </w:p>
    <w:p w:rsidR="00591C2C" w:rsidRDefault="00591C2C" w:rsidP="00591C2C">
      <w:pPr>
        <w:autoSpaceDE w:val="0"/>
        <w:autoSpaceDN w:val="0"/>
        <w:adjustRightInd w:val="0"/>
        <w:rPr>
          <w:color w:val="000000"/>
        </w:rPr>
      </w:pPr>
      <w:r>
        <w:rPr>
          <w:color w:val="000000"/>
        </w:rPr>
        <w:t>• Health delivery increased quality</w:t>
      </w:r>
    </w:p>
    <w:p w:rsidR="00591C2C" w:rsidRDefault="00591C2C" w:rsidP="00591C2C">
      <w:pPr>
        <w:autoSpaceDE w:val="0"/>
        <w:autoSpaceDN w:val="0"/>
        <w:adjustRightInd w:val="0"/>
        <w:rPr>
          <w:color w:val="000000"/>
        </w:rPr>
      </w:pPr>
      <w:r>
        <w:rPr>
          <w:color w:val="000000"/>
        </w:rPr>
        <w:t>• Health delivery increased availability</w:t>
      </w:r>
    </w:p>
    <w:p w:rsidR="00591C2C" w:rsidRDefault="00591C2C" w:rsidP="00591C2C">
      <w:pPr>
        <w:autoSpaceDE w:val="0"/>
        <w:autoSpaceDN w:val="0"/>
        <w:adjustRightInd w:val="0"/>
        <w:rPr>
          <w:color w:val="000000"/>
        </w:rPr>
      </w:pPr>
      <w:r>
        <w:rPr>
          <w:color w:val="000000"/>
        </w:rPr>
        <w:t>• Health delivery increased affordability</w:t>
      </w:r>
    </w:p>
    <w:p w:rsidR="00591C2C" w:rsidRDefault="00591C2C" w:rsidP="00591C2C">
      <w:pPr>
        <w:autoSpaceDE w:val="0"/>
        <w:autoSpaceDN w:val="0"/>
        <w:adjustRightInd w:val="0"/>
        <w:rPr>
          <w:color w:val="000000"/>
        </w:rPr>
      </w:pPr>
      <w:r>
        <w:rPr>
          <w:color w:val="000000"/>
        </w:rPr>
        <w:t>• Employer health service delivery</w:t>
      </w:r>
    </w:p>
    <w:p w:rsidR="00591C2C" w:rsidRDefault="00591C2C" w:rsidP="00591C2C">
      <w:pPr>
        <w:autoSpaceDE w:val="0"/>
        <w:autoSpaceDN w:val="0"/>
        <w:adjustRightInd w:val="0"/>
        <w:rPr>
          <w:color w:val="000000"/>
        </w:rPr>
      </w:pPr>
      <w:r>
        <w:rPr>
          <w:color w:val="000000"/>
        </w:rPr>
        <w:t>• High volume low cost hospitals</w:t>
      </w:r>
    </w:p>
    <w:p w:rsidR="004D74E4" w:rsidRDefault="00591C2C" w:rsidP="00591C2C">
      <w:r>
        <w:rPr>
          <w:color w:val="000000"/>
        </w:rPr>
        <w:t>• Health integrated networks</w:t>
      </w:r>
    </w:p>
    <w:sectPr w:rsidR="004D74E4" w:rsidSect="00264252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stylePaneFormatFilter w:val="3F01"/>
  <w:defaultTabStop w:val="720"/>
  <w:characterSpacingControl w:val="doNotCompress"/>
  <w:compat/>
  <w:rsids>
    <w:rsidRoot w:val="00591C2C"/>
    <w:rsid w:val="00005A27"/>
    <w:rsid w:val="00006997"/>
    <w:rsid w:val="0001312B"/>
    <w:rsid w:val="00014106"/>
    <w:rsid w:val="000143F4"/>
    <w:rsid w:val="00016D43"/>
    <w:rsid w:val="00020217"/>
    <w:rsid w:val="00022C4A"/>
    <w:rsid w:val="00026295"/>
    <w:rsid w:val="00031806"/>
    <w:rsid w:val="00037CE5"/>
    <w:rsid w:val="00041042"/>
    <w:rsid w:val="0004189C"/>
    <w:rsid w:val="0004213D"/>
    <w:rsid w:val="000421AB"/>
    <w:rsid w:val="00046454"/>
    <w:rsid w:val="00046978"/>
    <w:rsid w:val="00046F0B"/>
    <w:rsid w:val="000508A7"/>
    <w:rsid w:val="00055B3F"/>
    <w:rsid w:val="000573ED"/>
    <w:rsid w:val="00063C55"/>
    <w:rsid w:val="00077436"/>
    <w:rsid w:val="00080E6D"/>
    <w:rsid w:val="00086687"/>
    <w:rsid w:val="00086B9D"/>
    <w:rsid w:val="00086F8C"/>
    <w:rsid w:val="00087833"/>
    <w:rsid w:val="00090784"/>
    <w:rsid w:val="000908FE"/>
    <w:rsid w:val="000918D5"/>
    <w:rsid w:val="00094618"/>
    <w:rsid w:val="000A198F"/>
    <w:rsid w:val="000A2902"/>
    <w:rsid w:val="000A5875"/>
    <w:rsid w:val="000A7E72"/>
    <w:rsid w:val="000B265D"/>
    <w:rsid w:val="000B395F"/>
    <w:rsid w:val="000B5E82"/>
    <w:rsid w:val="000C3E9F"/>
    <w:rsid w:val="000C4060"/>
    <w:rsid w:val="000C4BA9"/>
    <w:rsid w:val="000D031C"/>
    <w:rsid w:val="000D344F"/>
    <w:rsid w:val="000E26CE"/>
    <w:rsid w:val="000E7389"/>
    <w:rsid w:val="000F4151"/>
    <w:rsid w:val="000F5593"/>
    <w:rsid w:val="00103B6D"/>
    <w:rsid w:val="00115DF2"/>
    <w:rsid w:val="00116A74"/>
    <w:rsid w:val="00120907"/>
    <w:rsid w:val="001210F8"/>
    <w:rsid w:val="00122A6A"/>
    <w:rsid w:val="00123A5F"/>
    <w:rsid w:val="00133BCA"/>
    <w:rsid w:val="0013576C"/>
    <w:rsid w:val="001407AA"/>
    <w:rsid w:val="00143026"/>
    <w:rsid w:val="001459EB"/>
    <w:rsid w:val="0014670E"/>
    <w:rsid w:val="0014723B"/>
    <w:rsid w:val="00151396"/>
    <w:rsid w:val="001544B8"/>
    <w:rsid w:val="0017057D"/>
    <w:rsid w:val="00172BF6"/>
    <w:rsid w:val="00172CE9"/>
    <w:rsid w:val="00174612"/>
    <w:rsid w:val="00181D2A"/>
    <w:rsid w:val="00186872"/>
    <w:rsid w:val="00191F51"/>
    <w:rsid w:val="00192825"/>
    <w:rsid w:val="001931A3"/>
    <w:rsid w:val="0019478C"/>
    <w:rsid w:val="00195FEB"/>
    <w:rsid w:val="001A03AF"/>
    <w:rsid w:val="001C4DE8"/>
    <w:rsid w:val="001C514E"/>
    <w:rsid w:val="001C5FE6"/>
    <w:rsid w:val="001D0DCB"/>
    <w:rsid w:val="001D0E5A"/>
    <w:rsid w:val="001D1CB1"/>
    <w:rsid w:val="001D375C"/>
    <w:rsid w:val="001D698E"/>
    <w:rsid w:val="001D7794"/>
    <w:rsid w:val="001E3E8B"/>
    <w:rsid w:val="001E5715"/>
    <w:rsid w:val="0020392E"/>
    <w:rsid w:val="0021179E"/>
    <w:rsid w:val="0021398E"/>
    <w:rsid w:val="002141A0"/>
    <w:rsid w:val="00215121"/>
    <w:rsid w:val="00220B69"/>
    <w:rsid w:val="002274BC"/>
    <w:rsid w:val="00231241"/>
    <w:rsid w:val="0023136A"/>
    <w:rsid w:val="002332B8"/>
    <w:rsid w:val="002358BA"/>
    <w:rsid w:val="002458F3"/>
    <w:rsid w:val="00247ED0"/>
    <w:rsid w:val="00250415"/>
    <w:rsid w:val="0025279C"/>
    <w:rsid w:val="002528B0"/>
    <w:rsid w:val="002549CB"/>
    <w:rsid w:val="00257296"/>
    <w:rsid w:val="00260456"/>
    <w:rsid w:val="0026316F"/>
    <w:rsid w:val="00264252"/>
    <w:rsid w:val="00265571"/>
    <w:rsid w:val="00271A5B"/>
    <w:rsid w:val="002725F3"/>
    <w:rsid w:val="00273CCC"/>
    <w:rsid w:val="0027430E"/>
    <w:rsid w:val="00274B7A"/>
    <w:rsid w:val="00274C5D"/>
    <w:rsid w:val="00285405"/>
    <w:rsid w:val="002866F4"/>
    <w:rsid w:val="00291908"/>
    <w:rsid w:val="002963E3"/>
    <w:rsid w:val="002A52C7"/>
    <w:rsid w:val="002B08A7"/>
    <w:rsid w:val="002B0B83"/>
    <w:rsid w:val="002B30CB"/>
    <w:rsid w:val="002C61C3"/>
    <w:rsid w:val="002C7D08"/>
    <w:rsid w:val="002D464E"/>
    <w:rsid w:val="002D5D6C"/>
    <w:rsid w:val="002E0BC3"/>
    <w:rsid w:val="002E1FBB"/>
    <w:rsid w:val="002F54DA"/>
    <w:rsid w:val="00301509"/>
    <w:rsid w:val="00303AD1"/>
    <w:rsid w:val="00310A2C"/>
    <w:rsid w:val="00310F26"/>
    <w:rsid w:val="003157A8"/>
    <w:rsid w:val="00322804"/>
    <w:rsid w:val="00325114"/>
    <w:rsid w:val="00330922"/>
    <w:rsid w:val="00331B46"/>
    <w:rsid w:val="0033672A"/>
    <w:rsid w:val="00344166"/>
    <w:rsid w:val="00344E76"/>
    <w:rsid w:val="00345F1E"/>
    <w:rsid w:val="00346B4E"/>
    <w:rsid w:val="00355975"/>
    <w:rsid w:val="003566DB"/>
    <w:rsid w:val="00362383"/>
    <w:rsid w:val="00364D49"/>
    <w:rsid w:val="00370424"/>
    <w:rsid w:val="003742BB"/>
    <w:rsid w:val="00374435"/>
    <w:rsid w:val="003762C7"/>
    <w:rsid w:val="0038020B"/>
    <w:rsid w:val="00380C42"/>
    <w:rsid w:val="00382985"/>
    <w:rsid w:val="00383E77"/>
    <w:rsid w:val="003855DE"/>
    <w:rsid w:val="003905AD"/>
    <w:rsid w:val="00397101"/>
    <w:rsid w:val="003A305C"/>
    <w:rsid w:val="003A311C"/>
    <w:rsid w:val="003A6DED"/>
    <w:rsid w:val="003B0B5D"/>
    <w:rsid w:val="003B3DD3"/>
    <w:rsid w:val="003B5C8D"/>
    <w:rsid w:val="003C143F"/>
    <w:rsid w:val="003C79E7"/>
    <w:rsid w:val="003D2011"/>
    <w:rsid w:val="003D49DF"/>
    <w:rsid w:val="003D5C8D"/>
    <w:rsid w:val="003D66B6"/>
    <w:rsid w:val="003E204E"/>
    <w:rsid w:val="003E3A41"/>
    <w:rsid w:val="003F07C9"/>
    <w:rsid w:val="003F1DD9"/>
    <w:rsid w:val="003F39B1"/>
    <w:rsid w:val="003F6306"/>
    <w:rsid w:val="0040191F"/>
    <w:rsid w:val="00402C8F"/>
    <w:rsid w:val="0041423F"/>
    <w:rsid w:val="004145B3"/>
    <w:rsid w:val="004149EC"/>
    <w:rsid w:val="00415558"/>
    <w:rsid w:val="00415930"/>
    <w:rsid w:val="00416D4B"/>
    <w:rsid w:val="004204CA"/>
    <w:rsid w:val="00421BCE"/>
    <w:rsid w:val="00422FE9"/>
    <w:rsid w:val="00430894"/>
    <w:rsid w:val="004317C9"/>
    <w:rsid w:val="004373DE"/>
    <w:rsid w:val="004405BA"/>
    <w:rsid w:val="004417E9"/>
    <w:rsid w:val="00454006"/>
    <w:rsid w:val="00461EDC"/>
    <w:rsid w:val="00463C63"/>
    <w:rsid w:val="0046726D"/>
    <w:rsid w:val="00471464"/>
    <w:rsid w:val="00475549"/>
    <w:rsid w:val="00482597"/>
    <w:rsid w:val="00484398"/>
    <w:rsid w:val="00487371"/>
    <w:rsid w:val="004B1D9F"/>
    <w:rsid w:val="004B1E94"/>
    <w:rsid w:val="004B2927"/>
    <w:rsid w:val="004B36B6"/>
    <w:rsid w:val="004C194C"/>
    <w:rsid w:val="004C1BEF"/>
    <w:rsid w:val="004C30E4"/>
    <w:rsid w:val="004C7D0F"/>
    <w:rsid w:val="004D38FF"/>
    <w:rsid w:val="004D74E4"/>
    <w:rsid w:val="004E60E4"/>
    <w:rsid w:val="004E65B2"/>
    <w:rsid w:val="004E74D5"/>
    <w:rsid w:val="004F39B4"/>
    <w:rsid w:val="004F758F"/>
    <w:rsid w:val="00501100"/>
    <w:rsid w:val="005039F2"/>
    <w:rsid w:val="00506579"/>
    <w:rsid w:val="00506B06"/>
    <w:rsid w:val="005142F6"/>
    <w:rsid w:val="005203A0"/>
    <w:rsid w:val="005210CB"/>
    <w:rsid w:val="00522428"/>
    <w:rsid w:val="005264B2"/>
    <w:rsid w:val="0052725E"/>
    <w:rsid w:val="00527883"/>
    <w:rsid w:val="00532BE1"/>
    <w:rsid w:val="00532E59"/>
    <w:rsid w:val="00534BD7"/>
    <w:rsid w:val="00544A6E"/>
    <w:rsid w:val="00544BB5"/>
    <w:rsid w:val="00544E65"/>
    <w:rsid w:val="00550C70"/>
    <w:rsid w:val="005516A7"/>
    <w:rsid w:val="00561375"/>
    <w:rsid w:val="005634F0"/>
    <w:rsid w:val="0056587E"/>
    <w:rsid w:val="005671AA"/>
    <w:rsid w:val="005712E0"/>
    <w:rsid w:val="00574C0A"/>
    <w:rsid w:val="005769D1"/>
    <w:rsid w:val="00584B8F"/>
    <w:rsid w:val="0058572D"/>
    <w:rsid w:val="00585D33"/>
    <w:rsid w:val="00591C2C"/>
    <w:rsid w:val="005922EE"/>
    <w:rsid w:val="00594036"/>
    <w:rsid w:val="005978C5"/>
    <w:rsid w:val="005A0D1E"/>
    <w:rsid w:val="005A58B4"/>
    <w:rsid w:val="005A5C5B"/>
    <w:rsid w:val="005A7AFB"/>
    <w:rsid w:val="005B1DB3"/>
    <w:rsid w:val="005B23E2"/>
    <w:rsid w:val="005B308F"/>
    <w:rsid w:val="005C0B7F"/>
    <w:rsid w:val="005C3BD8"/>
    <w:rsid w:val="005C595D"/>
    <w:rsid w:val="005C74FD"/>
    <w:rsid w:val="005D07E9"/>
    <w:rsid w:val="005D0F7D"/>
    <w:rsid w:val="005D23C1"/>
    <w:rsid w:val="005D456E"/>
    <w:rsid w:val="005D4BE3"/>
    <w:rsid w:val="005E3D84"/>
    <w:rsid w:val="006030FC"/>
    <w:rsid w:val="00606D16"/>
    <w:rsid w:val="00616CE9"/>
    <w:rsid w:val="00620339"/>
    <w:rsid w:val="0062082D"/>
    <w:rsid w:val="006251BD"/>
    <w:rsid w:val="00627379"/>
    <w:rsid w:val="00630E18"/>
    <w:rsid w:val="00633A5C"/>
    <w:rsid w:val="0063572F"/>
    <w:rsid w:val="00635A36"/>
    <w:rsid w:val="00635E96"/>
    <w:rsid w:val="00660039"/>
    <w:rsid w:val="00660D36"/>
    <w:rsid w:val="00662256"/>
    <w:rsid w:val="00665DC4"/>
    <w:rsid w:val="0067170D"/>
    <w:rsid w:val="00671E57"/>
    <w:rsid w:val="0067281D"/>
    <w:rsid w:val="00675203"/>
    <w:rsid w:val="00682C32"/>
    <w:rsid w:val="006851C6"/>
    <w:rsid w:val="00686A14"/>
    <w:rsid w:val="00690A95"/>
    <w:rsid w:val="00692258"/>
    <w:rsid w:val="00693F7E"/>
    <w:rsid w:val="00696779"/>
    <w:rsid w:val="006971C8"/>
    <w:rsid w:val="006A4C27"/>
    <w:rsid w:val="006A69D1"/>
    <w:rsid w:val="006A6C9F"/>
    <w:rsid w:val="006A6FFA"/>
    <w:rsid w:val="006A75BE"/>
    <w:rsid w:val="006B3257"/>
    <w:rsid w:val="006C02AF"/>
    <w:rsid w:val="006C610E"/>
    <w:rsid w:val="006D76BB"/>
    <w:rsid w:val="006D7D83"/>
    <w:rsid w:val="006E3E0E"/>
    <w:rsid w:val="006E790E"/>
    <w:rsid w:val="006F308A"/>
    <w:rsid w:val="006F7A01"/>
    <w:rsid w:val="00701F09"/>
    <w:rsid w:val="00702FB8"/>
    <w:rsid w:val="00704796"/>
    <w:rsid w:val="00706799"/>
    <w:rsid w:val="00707970"/>
    <w:rsid w:val="00723563"/>
    <w:rsid w:val="00723D5D"/>
    <w:rsid w:val="007240FD"/>
    <w:rsid w:val="00725C0A"/>
    <w:rsid w:val="00726E23"/>
    <w:rsid w:val="00727E31"/>
    <w:rsid w:val="00734872"/>
    <w:rsid w:val="0073766D"/>
    <w:rsid w:val="00743C2E"/>
    <w:rsid w:val="0074735A"/>
    <w:rsid w:val="00750EEE"/>
    <w:rsid w:val="00755372"/>
    <w:rsid w:val="007614E2"/>
    <w:rsid w:val="0076157B"/>
    <w:rsid w:val="007626BF"/>
    <w:rsid w:val="00762854"/>
    <w:rsid w:val="00765211"/>
    <w:rsid w:val="007664DE"/>
    <w:rsid w:val="00771E74"/>
    <w:rsid w:val="00776555"/>
    <w:rsid w:val="007813D3"/>
    <w:rsid w:val="0078661D"/>
    <w:rsid w:val="0079115C"/>
    <w:rsid w:val="00795590"/>
    <w:rsid w:val="007A1131"/>
    <w:rsid w:val="007A2570"/>
    <w:rsid w:val="007A3BB0"/>
    <w:rsid w:val="007B05CA"/>
    <w:rsid w:val="007B6E0C"/>
    <w:rsid w:val="007C5C24"/>
    <w:rsid w:val="007C65E9"/>
    <w:rsid w:val="007C6E02"/>
    <w:rsid w:val="007C6FF2"/>
    <w:rsid w:val="007D26FC"/>
    <w:rsid w:val="007D40BF"/>
    <w:rsid w:val="007D4129"/>
    <w:rsid w:val="007D57A4"/>
    <w:rsid w:val="007D7F45"/>
    <w:rsid w:val="007E1281"/>
    <w:rsid w:val="007E1D74"/>
    <w:rsid w:val="007E2CFA"/>
    <w:rsid w:val="007E628C"/>
    <w:rsid w:val="007E6D8B"/>
    <w:rsid w:val="007F1742"/>
    <w:rsid w:val="007F1CB5"/>
    <w:rsid w:val="007F3380"/>
    <w:rsid w:val="007F50EA"/>
    <w:rsid w:val="00801EA2"/>
    <w:rsid w:val="008026FA"/>
    <w:rsid w:val="0080678A"/>
    <w:rsid w:val="0081061A"/>
    <w:rsid w:val="008118B8"/>
    <w:rsid w:val="00813EEA"/>
    <w:rsid w:val="0081664A"/>
    <w:rsid w:val="00817457"/>
    <w:rsid w:val="00821B20"/>
    <w:rsid w:val="00824C19"/>
    <w:rsid w:val="00825959"/>
    <w:rsid w:val="0083068A"/>
    <w:rsid w:val="00830E82"/>
    <w:rsid w:val="00833F2C"/>
    <w:rsid w:val="00834F80"/>
    <w:rsid w:val="00841687"/>
    <w:rsid w:val="00841EB8"/>
    <w:rsid w:val="0084743D"/>
    <w:rsid w:val="008509B2"/>
    <w:rsid w:val="00851609"/>
    <w:rsid w:val="00851652"/>
    <w:rsid w:val="00855CA1"/>
    <w:rsid w:val="00855E9B"/>
    <w:rsid w:val="00856762"/>
    <w:rsid w:val="0086148B"/>
    <w:rsid w:val="008629F2"/>
    <w:rsid w:val="0086497A"/>
    <w:rsid w:val="00864D59"/>
    <w:rsid w:val="00865F77"/>
    <w:rsid w:val="00866C84"/>
    <w:rsid w:val="008670D5"/>
    <w:rsid w:val="00870B2E"/>
    <w:rsid w:val="00884B7C"/>
    <w:rsid w:val="00885565"/>
    <w:rsid w:val="00895BBE"/>
    <w:rsid w:val="008B096C"/>
    <w:rsid w:val="008C12FF"/>
    <w:rsid w:val="008C2547"/>
    <w:rsid w:val="008C29F9"/>
    <w:rsid w:val="008C54B4"/>
    <w:rsid w:val="008D0C06"/>
    <w:rsid w:val="008D5D63"/>
    <w:rsid w:val="008D5E29"/>
    <w:rsid w:val="008D7121"/>
    <w:rsid w:val="008E10C4"/>
    <w:rsid w:val="008E2280"/>
    <w:rsid w:val="008E3859"/>
    <w:rsid w:val="008E4A7E"/>
    <w:rsid w:val="008E7CA8"/>
    <w:rsid w:val="008F1E33"/>
    <w:rsid w:val="008F6661"/>
    <w:rsid w:val="008F7537"/>
    <w:rsid w:val="009019DE"/>
    <w:rsid w:val="00902142"/>
    <w:rsid w:val="009023F6"/>
    <w:rsid w:val="0090274C"/>
    <w:rsid w:val="00904B63"/>
    <w:rsid w:val="0090769A"/>
    <w:rsid w:val="00907C60"/>
    <w:rsid w:val="009132F3"/>
    <w:rsid w:val="00913DFE"/>
    <w:rsid w:val="00916111"/>
    <w:rsid w:val="009209D8"/>
    <w:rsid w:val="00926507"/>
    <w:rsid w:val="00930CAC"/>
    <w:rsid w:val="009339A8"/>
    <w:rsid w:val="00937C84"/>
    <w:rsid w:val="009433F1"/>
    <w:rsid w:val="00943A7A"/>
    <w:rsid w:val="00944BAA"/>
    <w:rsid w:val="00947246"/>
    <w:rsid w:val="009530CD"/>
    <w:rsid w:val="009569A8"/>
    <w:rsid w:val="00957B49"/>
    <w:rsid w:val="00963A7D"/>
    <w:rsid w:val="00965A87"/>
    <w:rsid w:val="009662D2"/>
    <w:rsid w:val="00970091"/>
    <w:rsid w:val="00971DE3"/>
    <w:rsid w:val="0097329E"/>
    <w:rsid w:val="00976F70"/>
    <w:rsid w:val="00982F04"/>
    <w:rsid w:val="00994262"/>
    <w:rsid w:val="00997C3B"/>
    <w:rsid w:val="009A0CA5"/>
    <w:rsid w:val="009A11ED"/>
    <w:rsid w:val="009A5226"/>
    <w:rsid w:val="009A52E0"/>
    <w:rsid w:val="009B0679"/>
    <w:rsid w:val="009B297C"/>
    <w:rsid w:val="009B46AD"/>
    <w:rsid w:val="009B485F"/>
    <w:rsid w:val="009B7946"/>
    <w:rsid w:val="009C05D2"/>
    <w:rsid w:val="009D1A7A"/>
    <w:rsid w:val="009D3D46"/>
    <w:rsid w:val="009D54B6"/>
    <w:rsid w:val="009E42A3"/>
    <w:rsid w:val="009F095E"/>
    <w:rsid w:val="009F26D1"/>
    <w:rsid w:val="009F50A0"/>
    <w:rsid w:val="009F6471"/>
    <w:rsid w:val="00A000B3"/>
    <w:rsid w:val="00A0101E"/>
    <w:rsid w:val="00A01051"/>
    <w:rsid w:val="00A05C54"/>
    <w:rsid w:val="00A06625"/>
    <w:rsid w:val="00A112E4"/>
    <w:rsid w:val="00A1455C"/>
    <w:rsid w:val="00A16A67"/>
    <w:rsid w:val="00A250D3"/>
    <w:rsid w:val="00A2580B"/>
    <w:rsid w:val="00A274ED"/>
    <w:rsid w:val="00A32B96"/>
    <w:rsid w:val="00A33CD2"/>
    <w:rsid w:val="00A369CA"/>
    <w:rsid w:val="00A424DF"/>
    <w:rsid w:val="00A4251C"/>
    <w:rsid w:val="00A42E6D"/>
    <w:rsid w:val="00A5673B"/>
    <w:rsid w:val="00A6796D"/>
    <w:rsid w:val="00A72495"/>
    <w:rsid w:val="00A74909"/>
    <w:rsid w:val="00A763FB"/>
    <w:rsid w:val="00A8077B"/>
    <w:rsid w:val="00A80E47"/>
    <w:rsid w:val="00A83D26"/>
    <w:rsid w:val="00A90180"/>
    <w:rsid w:val="00A90768"/>
    <w:rsid w:val="00A94279"/>
    <w:rsid w:val="00AA1D63"/>
    <w:rsid w:val="00AB0CE3"/>
    <w:rsid w:val="00AB2904"/>
    <w:rsid w:val="00AB4179"/>
    <w:rsid w:val="00AC0F2F"/>
    <w:rsid w:val="00AC42DC"/>
    <w:rsid w:val="00AC4D01"/>
    <w:rsid w:val="00AD1A06"/>
    <w:rsid w:val="00AD25D2"/>
    <w:rsid w:val="00AD302D"/>
    <w:rsid w:val="00AE016E"/>
    <w:rsid w:val="00AF1B37"/>
    <w:rsid w:val="00AF5A9F"/>
    <w:rsid w:val="00AF642C"/>
    <w:rsid w:val="00B00EEC"/>
    <w:rsid w:val="00B03103"/>
    <w:rsid w:val="00B035AD"/>
    <w:rsid w:val="00B13A0A"/>
    <w:rsid w:val="00B17AD2"/>
    <w:rsid w:val="00B32B9F"/>
    <w:rsid w:val="00B3300E"/>
    <w:rsid w:val="00B34E05"/>
    <w:rsid w:val="00B40588"/>
    <w:rsid w:val="00B4546D"/>
    <w:rsid w:val="00B50100"/>
    <w:rsid w:val="00B61014"/>
    <w:rsid w:val="00B65C05"/>
    <w:rsid w:val="00B67E6C"/>
    <w:rsid w:val="00B70892"/>
    <w:rsid w:val="00B731AC"/>
    <w:rsid w:val="00B77BC7"/>
    <w:rsid w:val="00B879A9"/>
    <w:rsid w:val="00B9573D"/>
    <w:rsid w:val="00B96BAB"/>
    <w:rsid w:val="00BA637A"/>
    <w:rsid w:val="00BA6B8A"/>
    <w:rsid w:val="00BA70EB"/>
    <w:rsid w:val="00BB6927"/>
    <w:rsid w:val="00BC1A1E"/>
    <w:rsid w:val="00BC2311"/>
    <w:rsid w:val="00BC3325"/>
    <w:rsid w:val="00BC4485"/>
    <w:rsid w:val="00BC66B5"/>
    <w:rsid w:val="00BD1056"/>
    <w:rsid w:val="00BD1493"/>
    <w:rsid w:val="00BD31A4"/>
    <w:rsid w:val="00BE2DEB"/>
    <w:rsid w:val="00BF0C74"/>
    <w:rsid w:val="00BF6492"/>
    <w:rsid w:val="00C02139"/>
    <w:rsid w:val="00C059B2"/>
    <w:rsid w:val="00C0683C"/>
    <w:rsid w:val="00C07292"/>
    <w:rsid w:val="00C1315A"/>
    <w:rsid w:val="00C14932"/>
    <w:rsid w:val="00C20560"/>
    <w:rsid w:val="00C26875"/>
    <w:rsid w:val="00C270F1"/>
    <w:rsid w:val="00C3387E"/>
    <w:rsid w:val="00C36DAB"/>
    <w:rsid w:val="00C40578"/>
    <w:rsid w:val="00C436E6"/>
    <w:rsid w:val="00C5120E"/>
    <w:rsid w:val="00C55A74"/>
    <w:rsid w:val="00C64696"/>
    <w:rsid w:val="00C669E7"/>
    <w:rsid w:val="00C673D0"/>
    <w:rsid w:val="00C7518F"/>
    <w:rsid w:val="00C82602"/>
    <w:rsid w:val="00C83F43"/>
    <w:rsid w:val="00C84AFF"/>
    <w:rsid w:val="00C85873"/>
    <w:rsid w:val="00C968F5"/>
    <w:rsid w:val="00CA0320"/>
    <w:rsid w:val="00CA151D"/>
    <w:rsid w:val="00CA18DF"/>
    <w:rsid w:val="00CA1D37"/>
    <w:rsid w:val="00CB09D2"/>
    <w:rsid w:val="00CB2DDD"/>
    <w:rsid w:val="00CB316F"/>
    <w:rsid w:val="00CB6A0A"/>
    <w:rsid w:val="00CC1199"/>
    <w:rsid w:val="00CC261E"/>
    <w:rsid w:val="00CC2CB0"/>
    <w:rsid w:val="00CC35E2"/>
    <w:rsid w:val="00CC6699"/>
    <w:rsid w:val="00CD394F"/>
    <w:rsid w:val="00CD5889"/>
    <w:rsid w:val="00CE073F"/>
    <w:rsid w:val="00CE65A2"/>
    <w:rsid w:val="00CF3C1F"/>
    <w:rsid w:val="00CF6D46"/>
    <w:rsid w:val="00CF7C46"/>
    <w:rsid w:val="00D000F7"/>
    <w:rsid w:val="00D0128B"/>
    <w:rsid w:val="00D053C5"/>
    <w:rsid w:val="00D17950"/>
    <w:rsid w:val="00D21500"/>
    <w:rsid w:val="00D228F0"/>
    <w:rsid w:val="00D3319C"/>
    <w:rsid w:val="00D34A5D"/>
    <w:rsid w:val="00D40458"/>
    <w:rsid w:val="00D46197"/>
    <w:rsid w:val="00D503D8"/>
    <w:rsid w:val="00D52735"/>
    <w:rsid w:val="00D535E0"/>
    <w:rsid w:val="00D54699"/>
    <w:rsid w:val="00D57BE7"/>
    <w:rsid w:val="00D609CC"/>
    <w:rsid w:val="00D61921"/>
    <w:rsid w:val="00D63396"/>
    <w:rsid w:val="00D6347C"/>
    <w:rsid w:val="00D71E6B"/>
    <w:rsid w:val="00D73E51"/>
    <w:rsid w:val="00D75CF2"/>
    <w:rsid w:val="00D845D7"/>
    <w:rsid w:val="00D8469A"/>
    <w:rsid w:val="00D972B2"/>
    <w:rsid w:val="00DA14B8"/>
    <w:rsid w:val="00DA3740"/>
    <w:rsid w:val="00DA376A"/>
    <w:rsid w:val="00DA4514"/>
    <w:rsid w:val="00DA4C39"/>
    <w:rsid w:val="00DA5BDA"/>
    <w:rsid w:val="00DB0E5F"/>
    <w:rsid w:val="00DB132A"/>
    <w:rsid w:val="00DB314C"/>
    <w:rsid w:val="00DB7C92"/>
    <w:rsid w:val="00DC3950"/>
    <w:rsid w:val="00DC7E31"/>
    <w:rsid w:val="00DD15DC"/>
    <w:rsid w:val="00DD3DCD"/>
    <w:rsid w:val="00DD585D"/>
    <w:rsid w:val="00DD737E"/>
    <w:rsid w:val="00DE2AA7"/>
    <w:rsid w:val="00DE416B"/>
    <w:rsid w:val="00DE7497"/>
    <w:rsid w:val="00DF084F"/>
    <w:rsid w:val="00E007B6"/>
    <w:rsid w:val="00E00856"/>
    <w:rsid w:val="00E02BA3"/>
    <w:rsid w:val="00E04229"/>
    <w:rsid w:val="00E06A98"/>
    <w:rsid w:val="00E07363"/>
    <w:rsid w:val="00E10FCD"/>
    <w:rsid w:val="00E168DC"/>
    <w:rsid w:val="00E2391C"/>
    <w:rsid w:val="00E24D3D"/>
    <w:rsid w:val="00E323EF"/>
    <w:rsid w:val="00E325CF"/>
    <w:rsid w:val="00E36C15"/>
    <w:rsid w:val="00E36D4F"/>
    <w:rsid w:val="00E373B1"/>
    <w:rsid w:val="00E40DFD"/>
    <w:rsid w:val="00E4150B"/>
    <w:rsid w:val="00E418F4"/>
    <w:rsid w:val="00E42359"/>
    <w:rsid w:val="00E45711"/>
    <w:rsid w:val="00E4601C"/>
    <w:rsid w:val="00E534FA"/>
    <w:rsid w:val="00E53CDC"/>
    <w:rsid w:val="00E53E99"/>
    <w:rsid w:val="00E5448B"/>
    <w:rsid w:val="00E545EE"/>
    <w:rsid w:val="00E559DD"/>
    <w:rsid w:val="00E613F0"/>
    <w:rsid w:val="00E66244"/>
    <w:rsid w:val="00E722F7"/>
    <w:rsid w:val="00E74B41"/>
    <w:rsid w:val="00E75924"/>
    <w:rsid w:val="00E76527"/>
    <w:rsid w:val="00E771FE"/>
    <w:rsid w:val="00E81528"/>
    <w:rsid w:val="00E8431E"/>
    <w:rsid w:val="00E86E11"/>
    <w:rsid w:val="00E86E80"/>
    <w:rsid w:val="00E90DC7"/>
    <w:rsid w:val="00E93E2E"/>
    <w:rsid w:val="00E96BF8"/>
    <w:rsid w:val="00EA2C67"/>
    <w:rsid w:val="00EA69BE"/>
    <w:rsid w:val="00EA6FEA"/>
    <w:rsid w:val="00EA70D5"/>
    <w:rsid w:val="00EB1550"/>
    <w:rsid w:val="00EB1C2E"/>
    <w:rsid w:val="00EC25B0"/>
    <w:rsid w:val="00EC2B2F"/>
    <w:rsid w:val="00EC3D07"/>
    <w:rsid w:val="00EC3E97"/>
    <w:rsid w:val="00EC45E8"/>
    <w:rsid w:val="00ED58A3"/>
    <w:rsid w:val="00ED6069"/>
    <w:rsid w:val="00ED6E10"/>
    <w:rsid w:val="00EE022B"/>
    <w:rsid w:val="00EF0F27"/>
    <w:rsid w:val="00F0381A"/>
    <w:rsid w:val="00F079A7"/>
    <w:rsid w:val="00F12411"/>
    <w:rsid w:val="00F143E2"/>
    <w:rsid w:val="00F26812"/>
    <w:rsid w:val="00F30B64"/>
    <w:rsid w:val="00F30E8D"/>
    <w:rsid w:val="00F42C71"/>
    <w:rsid w:val="00F43D07"/>
    <w:rsid w:val="00F4705E"/>
    <w:rsid w:val="00F5012A"/>
    <w:rsid w:val="00F5250A"/>
    <w:rsid w:val="00F54496"/>
    <w:rsid w:val="00F56CB8"/>
    <w:rsid w:val="00F60AB8"/>
    <w:rsid w:val="00F6139E"/>
    <w:rsid w:val="00F61532"/>
    <w:rsid w:val="00F63550"/>
    <w:rsid w:val="00F70C13"/>
    <w:rsid w:val="00F71A84"/>
    <w:rsid w:val="00F72E89"/>
    <w:rsid w:val="00F73574"/>
    <w:rsid w:val="00F81AEB"/>
    <w:rsid w:val="00F839EB"/>
    <w:rsid w:val="00F96FB8"/>
    <w:rsid w:val="00FA2294"/>
    <w:rsid w:val="00FA2C03"/>
    <w:rsid w:val="00FA2EA7"/>
    <w:rsid w:val="00FA7D1E"/>
    <w:rsid w:val="00FB5BF6"/>
    <w:rsid w:val="00FC222A"/>
    <w:rsid w:val="00FC5F18"/>
    <w:rsid w:val="00FD1258"/>
    <w:rsid w:val="00FD15B7"/>
    <w:rsid w:val="00FD6406"/>
    <w:rsid w:val="00FE004E"/>
    <w:rsid w:val="00FE2AE3"/>
    <w:rsid w:val="00FF33EF"/>
    <w:rsid w:val="00FF5A33"/>
    <w:rsid w:val="00FF7B6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country-region"/>
  <w:smartTagType w:namespaceuri="urn:schemas-microsoft-com:office:smarttags" w:name="place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4252"/>
    <w:rPr>
      <w:sz w:val="24"/>
      <w:szCs w:val="24"/>
      <w:lang w:val="en-CA" w:eastAsia="en-CA"/>
    </w:rPr>
  </w:style>
  <w:style w:type="paragraph" w:styleId="Heading1">
    <w:name w:val="heading 1"/>
    <w:basedOn w:val="Normal"/>
    <w:next w:val="Normal"/>
    <w:autoRedefine/>
    <w:qFormat/>
    <w:rsid w:val="000A198F"/>
    <w:pPr>
      <w:keepNext/>
      <w:jc w:val="center"/>
      <w:outlineLvl w:val="0"/>
    </w:pPr>
    <w:rPr>
      <w:rFonts w:ascii="Verdana" w:hAnsi="Verdana"/>
      <w:b/>
      <w:bCs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1</Words>
  <Characters>1754</Characters>
  <Application>Microsoft Office Word</Application>
  <DocSecurity>4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ppendix 1: Search Strategy</vt:lpstr>
    </vt:vector>
  </TitlesOfParts>
  <Company/>
  <LinksUpToDate>false</LinksUpToDate>
  <CharactersWithSpaces>20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ppendix 1: Search Strategy</dc:title>
  <dc:subject/>
  <dc:creator>Ambika</dc:creator>
  <cp:keywords/>
  <dc:description/>
  <cp:lastModifiedBy>darr01</cp:lastModifiedBy>
  <cp:revision>2</cp:revision>
  <dcterms:created xsi:type="dcterms:W3CDTF">2011-11-25T09:50:00Z</dcterms:created>
  <dcterms:modified xsi:type="dcterms:W3CDTF">2011-11-25T09:50:00Z</dcterms:modified>
</cp:coreProperties>
</file>